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FB4DA" w14:textId="4C47D1DD" w:rsidR="002168CF" w:rsidRPr="004D2AA9" w:rsidRDefault="004D2AA9" w:rsidP="004D2AA9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4D2AA9">
        <w:rPr>
          <w:rFonts w:ascii="Times New Roman" w:hAnsi="Times New Roman" w:cs="Times New Roman"/>
          <w:sz w:val="22"/>
          <w:szCs w:val="22"/>
        </w:rPr>
        <w:t xml:space="preserve">Additional file </w:t>
      </w:r>
      <w:r w:rsidR="00EC46F1">
        <w:rPr>
          <w:rFonts w:ascii="Times New Roman" w:hAnsi="Times New Roman" w:cs="Times New Roman"/>
          <w:sz w:val="22"/>
          <w:szCs w:val="22"/>
        </w:rPr>
        <w:t>2</w:t>
      </w:r>
      <w:r w:rsidRPr="004D2AA9">
        <w:rPr>
          <w:rFonts w:ascii="Times New Roman" w:hAnsi="Times New Roman" w:cs="Times New Roman"/>
          <w:sz w:val="22"/>
          <w:szCs w:val="22"/>
        </w:rPr>
        <w:t>, Table S</w:t>
      </w:r>
      <w:r w:rsidR="00EC46F1">
        <w:rPr>
          <w:rFonts w:ascii="Times New Roman" w:hAnsi="Times New Roman" w:cs="Times New Roman"/>
          <w:sz w:val="22"/>
          <w:szCs w:val="22"/>
        </w:rPr>
        <w:t>1</w:t>
      </w:r>
      <w:r w:rsidRPr="004D2AA9">
        <w:rPr>
          <w:rFonts w:ascii="Times New Roman" w:hAnsi="Times New Roman" w:cs="Times New Roman"/>
          <w:sz w:val="22"/>
          <w:szCs w:val="22"/>
        </w:rPr>
        <w:t>. Respiratory rates of IVP, IVP-2 and control groups across four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458"/>
        <w:gridCol w:w="1174"/>
        <w:gridCol w:w="1179"/>
        <w:gridCol w:w="1261"/>
        <w:gridCol w:w="1343"/>
        <w:gridCol w:w="1422"/>
        <w:gridCol w:w="1261"/>
        <w:gridCol w:w="1341"/>
        <w:gridCol w:w="1341"/>
      </w:tblGrid>
      <w:tr w:rsidR="00442AFA" w:rsidRPr="004D2AA9" w14:paraId="1AB28B68" w14:textId="63F44BCC" w:rsidTr="00227C4F">
        <w:tc>
          <w:tcPr>
            <w:tcW w:w="1170" w:type="dxa"/>
            <w:tcBorders>
              <w:top w:val="single" w:sz="4" w:space="0" w:color="auto"/>
            </w:tcBorders>
          </w:tcPr>
          <w:p w14:paraId="7766DE3E" w14:textId="77777777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2" w:type="dxa"/>
            <w:gridSpan w:val="2"/>
            <w:tcBorders>
              <w:top w:val="single" w:sz="4" w:space="0" w:color="auto"/>
            </w:tcBorders>
          </w:tcPr>
          <w:p w14:paraId="42A0FD23" w14:textId="31E55906" w:rsidR="00442AFA" w:rsidRPr="004D2AA9" w:rsidRDefault="00442AFA" w:rsidP="00442A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Study 1</w:t>
            </w:r>
          </w:p>
        </w:tc>
        <w:tc>
          <w:tcPr>
            <w:tcW w:w="3783" w:type="dxa"/>
            <w:gridSpan w:val="3"/>
            <w:tcBorders>
              <w:top w:val="single" w:sz="4" w:space="0" w:color="auto"/>
            </w:tcBorders>
          </w:tcPr>
          <w:p w14:paraId="1C022E2F" w14:textId="7F06CADA" w:rsidR="00442AFA" w:rsidRPr="004D2AA9" w:rsidRDefault="00442AFA" w:rsidP="00442A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Study 2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</w:tcBorders>
          </w:tcPr>
          <w:p w14:paraId="17AF48A8" w14:textId="1A452EE0" w:rsidR="00442AFA" w:rsidRPr="004D2AA9" w:rsidRDefault="00442AFA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Study 3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</w:tcBorders>
          </w:tcPr>
          <w:p w14:paraId="2E0CC15A" w14:textId="608EB585" w:rsidR="00442AFA" w:rsidRPr="004D2AA9" w:rsidRDefault="00442AFA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Study 4</w:t>
            </w:r>
          </w:p>
        </w:tc>
      </w:tr>
      <w:tr w:rsidR="00442AFA" w14:paraId="52ECE920" w14:textId="3A627748" w:rsidTr="00227C4F">
        <w:tc>
          <w:tcPr>
            <w:tcW w:w="1170" w:type="dxa"/>
            <w:tcBorders>
              <w:bottom w:val="single" w:sz="4" w:space="0" w:color="auto"/>
            </w:tcBorders>
          </w:tcPr>
          <w:p w14:paraId="4E9ACF73" w14:textId="17318F36" w:rsidR="00442AFA" w:rsidRPr="004D2AA9" w:rsidRDefault="00227C4F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of study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2415513C" w14:textId="33A89E3D" w:rsidR="00442AFA" w:rsidRPr="004D2AA9" w:rsidRDefault="004D2AA9" w:rsidP="00920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109C5D6E" w14:textId="7C045EE1" w:rsidR="00442AFA" w:rsidRPr="004D2AA9" w:rsidRDefault="004D2AA9" w:rsidP="00920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P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60DA3832" w14:textId="3ADDB681" w:rsidR="00442AFA" w:rsidRPr="004D2AA9" w:rsidRDefault="006413BC" w:rsidP="00920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EAAC85B" w14:textId="210A8E9A" w:rsidR="00442AFA" w:rsidRPr="004D2AA9" w:rsidRDefault="006413BC" w:rsidP="00920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IVP-2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68D51E01" w14:textId="75C56E33" w:rsidR="00442AFA" w:rsidRPr="004D2AA9" w:rsidRDefault="006413BC" w:rsidP="00920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IVP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DE28D62" w14:textId="7F8C95D9" w:rsidR="00442AFA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756B553" w14:textId="12E934A8" w:rsidR="00442AFA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IVP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0477315C" w14:textId="3F19E706" w:rsidR="00442AFA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E86D9F9" w14:textId="617BBFB0" w:rsidR="00442AFA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IVP</w:t>
            </w:r>
          </w:p>
        </w:tc>
      </w:tr>
      <w:tr w:rsidR="00442AFA" w14:paraId="4BFFE510" w14:textId="466516F9" w:rsidTr="00227C4F">
        <w:tc>
          <w:tcPr>
            <w:tcW w:w="1170" w:type="dxa"/>
            <w:tcBorders>
              <w:top w:val="single" w:sz="4" w:space="0" w:color="auto"/>
            </w:tcBorders>
          </w:tcPr>
          <w:p w14:paraId="4C4176E1" w14:textId="5E7FFB81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-68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067A7FD7" w14:textId="77777777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2A365A4E" w14:textId="77777777" w:rsidR="00442AFA" w:rsidRPr="004D2AA9" w:rsidRDefault="00442AFA" w:rsidP="00227C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4871660" w14:textId="59B9065F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D722E59" w14:textId="77777777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069057E" w14:textId="77777777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80481AC" w14:textId="74A74420" w:rsidR="00442AFA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0FEF8798" w14:textId="5E204912" w:rsidR="00442AFA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7331791B" w14:textId="56A129BD" w:rsidR="00442AFA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F2F2F7E" w14:textId="666C82C0" w:rsidR="00442AFA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</w:tr>
      <w:tr w:rsidR="00442AFA" w14:paraId="37DEC99D" w14:textId="403DB0DE" w:rsidTr="00227C4F">
        <w:tc>
          <w:tcPr>
            <w:tcW w:w="1170" w:type="dxa"/>
          </w:tcPr>
          <w:p w14:paraId="33037227" w14:textId="0E1AAA8A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-</w:t>
            </w: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8" w:type="dxa"/>
          </w:tcPr>
          <w:p w14:paraId="263F05C1" w14:textId="77777777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2A3DB82" w14:textId="77777777" w:rsidR="00442AFA" w:rsidRPr="004D2AA9" w:rsidRDefault="00442AFA" w:rsidP="00227C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5ACC90CF" w14:textId="02333C7B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74DC2AEA" w14:textId="77777777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3D674B6B" w14:textId="77777777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EC51DD0" w14:textId="47833EE6" w:rsidR="00442AFA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  <w:r w:rsidR="0019762D" w:rsidRPr="004D2A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2B159B84" w14:textId="1110E243" w:rsidR="00442AFA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="0019762D" w:rsidRPr="004D2A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1" w:type="dxa"/>
          </w:tcPr>
          <w:p w14:paraId="76FBE074" w14:textId="31BFC9A2" w:rsidR="00442AFA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  <w:r w:rsidRPr="004D2A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1" w:type="dxa"/>
          </w:tcPr>
          <w:p w14:paraId="19B7020D" w14:textId="18078CDB" w:rsidR="00442AFA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  <w:r w:rsidRPr="004D2A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42AFA" w14:paraId="79817437" w14:textId="1CD6788D" w:rsidTr="00227C4F">
        <w:tc>
          <w:tcPr>
            <w:tcW w:w="1170" w:type="dxa"/>
          </w:tcPr>
          <w:p w14:paraId="78E94F18" w14:textId="0F8D5B6C" w:rsidR="00442AFA" w:rsidRPr="004D2AA9" w:rsidRDefault="00442AFA" w:rsidP="00442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-28</w:t>
            </w:r>
          </w:p>
        </w:tc>
        <w:tc>
          <w:tcPr>
            <w:tcW w:w="1458" w:type="dxa"/>
          </w:tcPr>
          <w:p w14:paraId="298C3B5D" w14:textId="42744F82" w:rsidR="00442AFA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5F7CC7" w:rsidRPr="004D2A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4" w:type="dxa"/>
          </w:tcPr>
          <w:p w14:paraId="2A78E84A" w14:textId="66C7117B" w:rsidR="00442AFA" w:rsidRPr="004D2AA9" w:rsidRDefault="003315D7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A26A4" w:rsidRPr="004D2AA9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4D2A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</w:tcPr>
          <w:p w14:paraId="03CE2B24" w14:textId="4F395051" w:rsidR="00442AFA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261" w:type="dxa"/>
          </w:tcPr>
          <w:p w14:paraId="1759BB14" w14:textId="08C9C4DD" w:rsidR="00442AFA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343" w:type="dxa"/>
          </w:tcPr>
          <w:p w14:paraId="686AAE2D" w14:textId="1971F139" w:rsidR="00442AFA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422" w:type="dxa"/>
          </w:tcPr>
          <w:p w14:paraId="5FA8F23A" w14:textId="60C00CF9" w:rsidR="00442AFA" w:rsidRPr="004D2AA9" w:rsidRDefault="00442AFA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6F617AE7" w14:textId="77777777" w:rsidR="00442AFA" w:rsidRPr="004D2AA9" w:rsidRDefault="00442AFA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09B4D5F9" w14:textId="33A4FEF6" w:rsidR="00442AFA" w:rsidRPr="004D2AA9" w:rsidRDefault="00442AFA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6ADB8C2A" w14:textId="1620197B" w:rsidR="00442AFA" w:rsidRPr="004D2AA9" w:rsidRDefault="00442AFA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3B1A905C" w14:textId="039D2A63" w:rsidTr="00227C4F">
        <w:tc>
          <w:tcPr>
            <w:tcW w:w="1170" w:type="dxa"/>
          </w:tcPr>
          <w:p w14:paraId="76545C1C" w14:textId="098AEDCE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DC50EC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-7</w:t>
            </w:r>
          </w:p>
        </w:tc>
        <w:tc>
          <w:tcPr>
            <w:tcW w:w="1458" w:type="dxa"/>
          </w:tcPr>
          <w:p w14:paraId="1D5EA160" w14:textId="77777777" w:rsidR="00C0068F" w:rsidRPr="004D2AA9" w:rsidRDefault="00C0068F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3B6CE22" w14:textId="77777777" w:rsidR="00C0068F" w:rsidRPr="004D2AA9" w:rsidRDefault="00C0068F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52619573" w14:textId="7B743233" w:rsidR="00C0068F" w:rsidRPr="004D2AA9" w:rsidRDefault="00C0068F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4AF31C0" w14:textId="77777777" w:rsidR="00C0068F" w:rsidRPr="004D2AA9" w:rsidRDefault="00C0068F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5014457A" w14:textId="77777777" w:rsidR="00C0068F" w:rsidRPr="004D2AA9" w:rsidRDefault="00C0068F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4BA3209" w14:textId="27E439F8" w:rsidR="00C0068F" w:rsidRPr="004D2AA9" w:rsidRDefault="006413B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261" w:type="dxa"/>
          </w:tcPr>
          <w:p w14:paraId="661E5F81" w14:textId="503D750B" w:rsidR="00C0068F" w:rsidRPr="004D2AA9" w:rsidRDefault="006413B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341" w:type="dxa"/>
          </w:tcPr>
          <w:p w14:paraId="3642C8B5" w14:textId="21F9C6BB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341" w:type="dxa"/>
          </w:tcPr>
          <w:p w14:paraId="3F6FC6A5" w14:textId="2881E458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</w:tr>
      <w:tr w:rsidR="00C0068F" w14:paraId="092D095A" w14:textId="3E248800" w:rsidTr="00227C4F">
        <w:tc>
          <w:tcPr>
            <w:tcW w:w="1170" w:type="dxa"/>
          </w:tcPr>
          <w:p w14:paraId="65B84584" w14:textId="38793898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6413BC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458" w:type="dxa"/>
          </w:tcPr>
          <w:p w14:paraId="694FD170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59517D71" w14:textId="77777777" w:rsidR="00C0068F" w:rsidRPr="004D2AA9" w:rsidRDefault="00C0068F" w:rsidP="00227C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36229286" w14:textId="37062147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261" w:type="dxa"/>
          </w:tcPr>
          <w:p w14:paraId="675BFA8A" w14:textId="29BD01D5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343" w:type="dxa"/>
          </w:tcPr>
          <w:p w14:paraId="4EA7747F" w14:textId="59D3684C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422" w:type="dxa"/>
          </w:tcPr>
          <w:p w14:paraId="70BF7C52" w14:textId="1AF7AE35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261" w:type="dxa"/>
          </w:tcPr>
          <w:p w14:paraId="7D114A73" w14:textId="3A552A31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341" w:type="dxa"/>
          </w:tcPr>
          <w:p w14:paraId="1B6216F0" w14:textId="0649AA09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341" w:type="dxa"/>
          </w:tcPr>
          <w:p w14:paraId="1A823C99" w14:textId="750EDBFF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</w:tr>
      <w:tr w:rsidR="00C0068F" w14:paraId="3014B6E8" w14:textId="77777777" w:rsidTr="00227C4F">
        <w:tc>
          <w:tcPr>
            <w:tcW w:w="1170" w:type="dxa"/>
          </w:tcPr>
          <w:p w14:paraId="3638292C" w14:textId="25B9C08B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80" w:type="dxa"/>
            <w:gridSpan w:val="9"/>
          </w:tcPr>
          <w:p w14:paraId="4CD55B19" w14:textId="0879369A" w:rsidR="00C0068F" w:rsidRPr="004D2AA9" w:rsidRDefault="00C0068F" w:rsidP="00227C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Day of treatment</w:t>
            </w:r>
            <w:r w:rsidR="00AB1FE4">
              <w:rPr>
                <w:rFonts w:ascii="Times New Roman" w:hAnsi="Times New Roman" w:cs="Times New Roman"/>
                <w:sz w:val="20"/>
                <w:szCs w:val="20"/>
              </w:rPr>
              <w:t>, all studies</w:t>
            </w:r>
          </w:p>
        </w:tc>
      </w:tr>
      <w:tr w:rsidR="00C0068F" w14:paraId="1D5350D3" w14:textId="115B6FD5" w:rsidTr="005E0BED">
        <w:tc>
          <w:tcPr>
            <w:tcW w:w="1170" w:type="dxa"/>
          </w:tcPr>
          <w:p w14:paraId="1FCC73AD" w14:textId="3149EC26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</w:tcPr>
          <w:p w14:paraId="017E6D3F" w14:textId="4314F3FA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174" w:type="dxa"/>
          </w:tcPr>
          <w:p w14:paraId="70E5E79D" w14:textId="15A866DF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179" w:type="dxa"/>
          </w:tcPr>
          <w:p w14:paraId="6A31C29B" w14:textId="6B6FAB66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261" w:type="dxa"/>
          </w:tcPr>
          <w:p w14:paraId="1203A169" w14:textId="3185B830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343" w:type="dxa"/>
          </w:tcPr>
          <w:p w14:paraId="3053E3B5" w14:textId="3BBF5A7A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422" w:type="dxa"/>
          </w:tcPr>
          <w:p w14:paraId="0D6D641A" w14:textId="5CD22E6A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261" w:type="dxa"/>
          </w:tcPr>
          <w:p w14:paraId="38A5E055" w14:textId="4447ABED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341" w:type="dxa"/>
          </w:tcPr>
          <w:p w14:paraId="4E9C0122" w14:textId="466EAC56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341" w:type="dxa"/>
          </w:tcPr>
          <w:p w14:paraId="7BDE0555" w14:textId="19CB5559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</w:tr>
      <w:tr w:rsidR="00C0068F" w14:paraId="190E459A" w14:textId="0F7F8E9C" w:rsidTr="005E0BED">
        <w:tc>
          <w:tcPr>
            <w:tcW w:w="1170" w:type="dxa"/>
          </w:tcPr>
          <w:p w14:paraId="20507FBA" w14:textId="617C76E0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7</w:t>
            </w:r>
          </w:p>
        </w:tc>
        <w:tc>
          <w:tcPr>
            <w:tcW w:w="1458" w:type="dxa"/>
          </w:tcPr>
          <w:p w14:paraId="4B40CA93" w14:textId="7A0B7EC8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174" w:type="dxa"/>
          </w:tcPr>
          <w:p w14:paraId="1B8C6A41" w14:textId="3095931D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179" w:type="dxa"/>
          </w:tcPr>
          <w:p w14:paraId="0FA85899" w14:textId="02FAD4E7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261" w:type="dxa"/>
          </w:tcPr>
          <w:p w14:paraId="485BAE56" w14:textId="2FB80178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343" w:type="dxa"/>
          </w:tcPr>
          <w:p w14:paraId="003C0166" w14:textId="408048E0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422" w:type="dxa"/>
          </w:tcPr>
          <w:p w14:paraId="3EF29A25" w14:textId="56438773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261" w:type="dxa"/>
          </w:tcPr>
          <w:p w14:paraId="7C105960" w14:textId="34634BD4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1341" w:type="dxa"/>
          </w:tcPr>
          <w:p w14:paraId="1A41B336" w14:textId="46D21062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341" w:type="dxa"/>
          </w:tcPr>
          <w:p w14:paraId="2B8EAC8C" w14:textId="3BD37D7F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</w:tr>
      <w:tr w:rsidR="00C0068F" w14:paraId="0D236C64" w14:textId="1B7E4157" w:rsidTr="005E0BED">
        <w:tc>
          <w:tcPr>
            <w:tcW w:w="1170" w:type="dxa"/>
          </w:tcPr>
          <w:p w14:paraId="5390EA7B" w14:textId="7F5E9891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8" w:type="dxa"/>
          </w:tcPr>
          <w:p w14:paraId="7980481A" w14:textId="69852C21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1174" w:type="dxa"/>
          </w:tcPr>
          <w:p w14:paraId="2CE27876" w14:textId="336ADE0D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179" w:type="dxa"/>
          </w:tcPr>
          <w:p w14:paraId="495B148A" w14:textId="3A509A34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1261" w:type="dxa"/>
          </w:tcPr>
          <w:p w14:paraId="462FDF27" w14:textId="3CABF4FA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343" w:type="dxa"/>
          </w:tcPr>
          <w:p w14:paraId="3590C006" w14:textId="082F1F20" w:rsidR="00C0068F" w:rsidRPr="004D2AA9" w:rsidRDefault="006413BC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422" w:type="dxa"/>
          </w:tcPr>
          <w:p w14:paraId="3365B56D" w14:textId="4E62CA5F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261" w:type="dxa"/>
          </w:tcPr>
          <w:p w14:paraId="5FEDEA97" w14:textId="35E95CC0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341" w:type="dxa"/>
          </w:tcPr>
          <w:p w14:paraId="454D9472" w14:textId="599AF36F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341" w:type="dxa"/>
          </w:tcPr>
          <w:p w14:paraId="559D6F36" w14:textId="125C26EE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</w:tr>
      <w:tr w:rsidR="00C0068F" w14:paraId="2E20D3EA" w14:textId="13C044D5" w:rsidTr="005E0BED">
        <w:tc>
          <w:tcPr>
            <w:tcW w:w="1170" w:type="dxa"/>
          </w:tcPr>
          <w:p w14:paraId="6A227447" w14:textId="0A325960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8" w:type="dxa"/>
          </w:tcPr>
          <w:p w14:paraId="46D3A9F3" w14:textId="6788B1C3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174" w:type="dxa"/>
          </w:tcPr>
          <w:p w14:paraId="75C65233" w14:textId="6DBF1732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179" w:type="dxa"/>
          </w:tcPr>
          <w:p w14:paraId="412BA72B" w14:textId="0D60A65D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261" w:type="dxa"/>
          </w:tcPr>
          <w:p w14:paraId="42B8F8EF" w14:textId="6644594C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343" w:type="dxa"/>
          </w:tcPr>
          <w:p w14:paraId="4D32BA45" w14:textId="72AA9E21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422" w:type="dxa"/>
          </w:tcPr>
          <w:p w14:paraId="04B9FDFA" w14:textId="56069FB7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1261" w:type="dxa"/>
          </w:tcPr>
          <w:p w14:paraId="6E510B5A" w14:textId="456CDBB5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341" w:type="dxa"/>
          </w:tcPr>
          <w:p w14:paraId="362D69FE" w14:textId="46BDC65F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341" w:type="dxa"/>
          </w:tcPr>
          <w:p w14:paraId="521D6D87" w14:textId="4148D93E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</w:tr>
      <w:tr w:rsidR="00C0068F" w14:paraId="7F975DDA" w14:textId="4DFFBF31" w:rsidTr="005E0BED">
        <w:tc>
          <w:tcPr>
            <w:tcW w:w="1170" w:type="dxa"/>
          </w:tcPr>
          <w:p w14:paraId="3C6E9299" w14:textId="66D5F086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58" w:type="dxa"/>
          </w:tcPr>
          <w:p w14:paraId="78FAC235" w14:textId="508B6E1C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174" w:type="dxa"/>
          </w:tcPr>
          <w:p w14:paraId="112465FF" w14:textId="699B6A53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179" w:type="dxa"/>
          </w:tcPr>
          <w:p w14:paraId="46F96829" w14:textId="76F0C73B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261" w:type="dxa"/>
          </w:tcPr>
          <w:p w14:paraId="691DBEF0" w14:textId="0D6ACE06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1343" w:type="dxa"/>
          </w:tcPr>
          <w:p w14:paraId="3532F96B" w14:textId="77CC1DC5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422" w:type="dxa"/>
          </w:tcPr>
          <w:p w14:paraId="6EE0C697" w14:textId="0495A2CC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261" w:type="dxa"/>
          </w:tcPr>
          <w:p w14:paraId="402F76A2" w14:textId="460512FB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2682" w:type="dxa"/>
            <w:gridSpan w:val="2"/>
          </w:tcPr>
          <w:p w14:paraId="67568AE6" w14:textId="223125A8" w:rsidR="00C0068F" w:rsidRPr="004D2AA9" w:rsidRDefault="00C0068F" w:rsidP="00C00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Study 4 end</w:t>
            </w:r>
          </w:p>
        </w:tc>
      </w:tr>
      <w:tr w:rsidR="00C0068F" w14:paraId="226415A1" w14:textId="7E1B7A0F" w:rsidTr="005E0BED">
        <w:tc>
          <w:tcPr>
            <w:tcW w:w="1170" w:type="dxa"/>
          </w:tcPr>
          <w:p w14:paraId="6CF8682F" w14:textId="5337F398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58" w:type="dxa"/>
          </w:tcPr>
          <w:p w14:paraId="10C1B3CF" w14:textId="7EB47862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174" w:type="dxa"/>
          </w:tcPr>
          <w:p w14:paraId="3C8A0106" w14:textId="1E5E6118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179" w:type="dxa"/>
          </w:tcPr>
          <w:p w14:paraId="721BD2DB" w14:textId="124D9D73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1261" w:type="dxa"/>
          </w:tcPr>
          <w:p w14:paraId="3075006A" w14:textId="3427AAB2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343" w:type="dxa"/>
          </w:tcPr>
          <w:p w14:paraId="139DA8DE" w14:textId="31D8425C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422" w:type="dxa"/>
          </w:tcPr>
          <w:p w14:paraId="175406AF" w14:textId="3C2F119B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261" w:type="dxa"/>
          </w:tcPr>
          <w:p w14:paraId="0D9130EF" w14:textId="13D3B0AA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341" w:type="dxa"/>
          </w:tcPr>
          <w:p w14:paraId="160EEDA2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7F268FDA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5809CFF1" w14:textId="05698886" w:rsidTr="005E0BED">
        <w:trPr>
          <w:trHeight w:val="215"/>
        </w:trPr>
        <w:tc>
          <w:tcPr>
            <w:tcW w:w="1170" w:type="dxa"/>
          </w:tcPr>
          <w:p w14:paraId="749E982D" w14:textId="5332ADDC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58" w:type="dxa"/>
          </w:tcPr>
          <w:p w14:paraId="0340FCA0" w14:textId="2ABCFE6A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174" w:type="dxa"/>
          </w:tcPr>
          <w:p w14:paraId="23118116" w14:textId="3BE70AA1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179" w:type="dxa"/>
          </w:tcPr>
          <w:p w14:paraId="6F28266B" w14:textId="0D04C187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1261" w:type="dxa"/>
          </w:tcPr>
          <w:p w14:paraId="7256BBB9" w14:textId="7DFABBF6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343" w:type="dxa"/>
          </w:tcPr>
          <w:p w14:paraId="046CABDC" w14:textId="1DF279F3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422" w:type="dxa"/>
          </w:tcPr>
          <w:p w14:paraId="21E76610" w14:textId="1B8759DD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261" w:type="dxa"/>
          </w:tcPr>
          <w:p w14:paraId="4543470F" w14:textId="38F85653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341" w:type="dxa"/>
          </w:tcPr>
          <w:p w14:paraId="4109DCB9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3CA72691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3C3837A3" w14:textId="737F50C1" w:rsidTr="005E0BED">
        <w:tc>
          <w:tcPr>
            <w:tcW w:w="1170" w:type="dxa"/>
          </w:tcPr>
          <w:p w14:paraId="0B7B3329" w14:textId="5918A37C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8" w:type="dxa"/>
          </w:tcPr>
          <w:p w14:paraId="106660DF" w14:textId="624D6798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174" w:type="dxa"/>
          </w:tcPr>
          <w:p w14:paraId="0672BA5C" w14:textId="7744472C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179" w:type="dxa"/>
          </w:tcPr>
          <w:p w14:paraId="429F0E99" w14:textId="7854198D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261" w:type="dxa"/>
          </w:tcPr>
          <w:p w14:paraId="6AFFD746" w14:textId="3F6BA4E2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343" w:type="dxa"/>
          </w:tcPr>
          <w:p w14:paraId="73F29482" w14:textId="0E969B52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422" w:type="dxa"/>
          </w:tcPr>
          <w:p w14:paraId="7791A604" w14:textId="1829B9A3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261" w:type="dxa"/>
          </w:tcPr>
          <w:p w14:paraId="299ADC91" w14:textId="7EE83005" w:rsidR="00C0068F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341" w:type="dxa"/>
          </w:tcPr>
          <w:p w14:paraId="350C7CEB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7649F246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0EC" w14:paraId="24F8CCD5" w14:textId="0DE05281" w:rsidTr="005E0BED">
        <w:tc>
          <w:tcPr>
            <w:tcW w:w="1170" w:type="dxa"/>
          </w:tcPr>
          <w:p w14:paraId="53BB3E28" w14:textId="60A2D66E" w:rsidR="00DC50EC" w:rsidRPr="004D2AA9" w:rsidRDefault="00DC50EC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58" w:type="dxa"/>
          </w:tcPr>
          <w:p w14:paraId="514C6B7B" w14:textId="4A876D36" w:rsidR="00DC50EC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174" w:type="dxa"/>
          </w:tcPr>
          <w:p w14:paraId="6D6E0A46" w14:textId="5DF2DB1B" w:rsidR="00DC50EC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179" w:type="dxa"/>
          </w:tcPr>
          <w:p w14:paraId="7BC43D8C" w14:textId="24077FE6" w:rsidR="00DC50EC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261" w:type="dxa"/>
          </w:tcPr>
          <w:p w14:paraId="327A2B55" w14:textId="705A39BC" w:rsidR="00DC50EC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1343" w:type="dxa"/>
          </w:tcPr>
          <w:p w14:paraId="13DD1EF1" w14:textId="1A449202" w:rsidR="00DC50EC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2683" w:type="dxa"/>
            <w:gridSpan w:val="2"/>
          </w:tcPr>
          <w:p w14:paraId="224FD473" w14:textId="4B11FE54" w:rsidR="00DC50EC" w:rsidRPr="004D2AA9" w:rsidRDefault="00DC50EC" w:rsidP="0064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Study 3 end</w:t>
            </w:r>
          </w:p>
        </w:tc>
        <w:tc>
          <w:tcPr>
            <w:tcW w:w="1341" w:type="dxa"/>
          </w:tcPr>
          <w:p w14:paraId="6B95F4C0" w14:textId="77777777" w:rsidR="00DC50EC" w:rsidRPr="004D2AA9" w:rsidRDefault="00DC50EC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71C9E811" w14:textId="77777777" w:rsidR="00DC50EC" w:rsidRPr="004D2AA9" w:rsidRDefault="00DC50EC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26B2CE99" w14:textId="69D8BFC5" w:rsidTr="00227C4F">
        <w:tc>
          <w:tcPr>
            <w:tcW w:w="1170" w:type="dxa"/>
          </w:tcPr>
          <w:p w14:paraId="700C04F3" w14:textId="12B5E319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3315D7" w:rsidRPr="004D2AA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58" w:type="dxa"/>
          </w:tcPr>
          <w:p w14:paraId="1826CA7A" w14:textId="5F206272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174" w:type="dxa"/>
          </w:tcPr>
          <w:p w14:paraId="0BA1F705" w14:textId="6426CA58" w:rsidR="00C0068F" w:rsidRPr="004D2AA9" w:rsidRDefault="001A26A4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179" w:type="dxa"/>
          </w:tcPr>
          <w:p w14:paraId="233268E3" w14:textId="34B0D1F4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261" w:type="dxa"/>
          </w:tcPr>
          <w:p w14:paraId="5FEE99A4" w14:textId="278E8EF0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343" w:type="dxa"/>
          </w:tcPr>
          <w:p w14:paraId="5F8905DD" w14:textId="7AB5C7A9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22" w:type="dxa"/>
          </w:tcPr>
          <w:p w14:paraId="64E009E8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1E8F628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61380D15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3B41E27A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4D3D77A5" w14:textId="699A2A19" w:rsidTr="00227C4F">
        <w:tc>
          <w:tcPr>
            <w:tcW w:w="1170" w:type="dxa"/>
          </w:tcPr>
          <w:p w14:paraId="34AC78DB" w14:textId="3699FB65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2" w:type="dxa"/>
            <w:gridSpan w:val="2"/>
          </w:tcPr>
          <w:p w14:paraId="6C3F68AA" w14:textId="6A8C4850" w:rsidR="00C0068F" w:rsidRPr="004D2AA9" w:rsidRDefault="00C0068F" w:rsidP="00DC5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Study 1 end</w:t>
            </w:r>
          </w:p>
        </w:tc>
        <w:tc>
          <w:tcPr>
            <w:tcW w:w="1179" w:type="dxa"/>
          </w:tcPr>
          <w:p w14:paraId="7AEF0806" w14:textId="5F8E2C1E" w:rsidR="00C0068F" w:rsidRPr="004D2AA9" w:rsidRDefault="00C0068F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F13CBC3" w14:textId="77777777" w:rsidR="00C0068F" w:rsidRPr="004D2AA9" w:rsidRDefault="00C0068F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757CBBCC" w14:textId="77777777" w:rsidR="00C0068F" w:rsidRPr="004D2AA9" w:rsidRDefault="00C0068F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D6E8DB6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53F5C07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7ABA5B5F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5A4E01BC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29CD5B06" w14:textId="7DA55E69" w:rsidTr="00227C4F">
        <w:tc>
          <w:tcPr>
            <w:tcW w:w="1170" w:type="dxa"/>
          </w:tcPr>
          <w:p w14:paraId="4A23DC91" w14:textId="0DB0A1E0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58" w:type="dxa"/>
          </w:tcPr>
          <w:p w14:paraId="5CD18888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44AA530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6D6FABC9" w14:textId="062E0742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261" w:type="dxa"/>
          </w:tcPr>
          <w:p w14:paraId="701E2AD0" w14:textId="444220F4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343" w:type="dxa"/>
          </w:tcPr>
          <w:p w14:paraId="505D63E0" w14:textId="5F76789C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422" w:type="dxa"/>
          </w:tcPr>
          <w:p w14:paraId="531138D9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6BEBF96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6EC8C6C4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4C23EF89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537940F0" w14:textId="19A92B52" w:rsidTr="00227C4F">
        <w:tc>
          <w:tcPr>
            <w:tcW w:w="1170" w:type="dxa"/>
          </w:tcPr>
          <w:p w14:paraId="4629B611" w14:textId="2100FE74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58" w:type="dxa"/>
          </w:tcPr>
          <w:p w14:paraId="493A8F8E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C605028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66A20B35" w14:textId="7F1F0543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261" w:type="dxa"/>
          </w:tcPr>
          <w:p w14:paraId="7194DB2D" w14:textId="39FA4FDD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343" w:type="dxa"/>
          </w:tcPr>
          <w:p w14:paraId="76A92EE7" w14:textId="20907ADC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422" w:type="dxa"/>
          </w:tcPr>
          <w:p w14:paraId="2EDA7517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DCAC209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36827C1B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09EFA662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095F2B1F" w14:textId="49CEBCEA" w:rsidTr="00227C4F">
        <w:tc>
          <w:tcPr>
            <w:tcW w:w="1170" w:type="dxa"/>
          </w:tcPr>
          <w:p w14:paraId="6DBD1C1D" w14:textId="14B9BFD9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8" w:type="dxa"/>
          </w:tcPr>
          <w:p w14:paraId="0AEC7814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89C87CA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2CC74E57" w14:textId="11554E69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261" w:type="dxa"/>
          </w:tcPr>
          <w:p w14:paraId="7515267C" w14:textId="66BFC141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343" w:type="dxa"/>
          </w:tcPr>
          <w:p w14:paraId="47725CCE" w14:textId="303F1D0E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422" w:type="dxa"/>
          </w:tcPr>
          <w:p w14:paraId="183D9F5E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F17988B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1743B33D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1B324982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26C3BA6D" w14:textId="733AB44D" w:rsidTr="00227C4F">
        <w:tc>
          <w:tcPr>
            <w:tcW w:w="1170" w:type="dxa"/>
          </w:tcPr>
          <w:p w14:paraId="23060766" w14:textId="1AACEBFE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58" w:type="dxa"/>
          </w:tcPr>
          <w:p w14:paraId="3956A44E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A9A4D83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4BEA0C6B" w14:textId="5002B5EE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1261" w:type="dxa"/>
          </w:tcPr>
          <w:p w14:paraId="6CEB34AB" w14:textId="45EEB38B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343" w:type="dxa"/>
          </w:tcPr>
          <w:p w14:paraId="16506F1F" w14:textId="27A802AB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422" w:type="dxa"/>
          </w:tcPr>
          <w:p w14:paraId="7BC5CAF6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6E0840FE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4DB23367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2E23D107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AA9" w14:paraId="4E26AC7A" w14:textId="2F16D87A" w:rsidTr="00227C4F">
        <w:tc>
          <w:tcPr>
            <w:tcW w:w="1170" w:type="dxa"/>
          </w:tcPr>
          <w:p w14:paraId="018C7BFB" w14:textId="0BB4E6D9" w:rsidR="004D2AA9" w:rsidRPr="004D2AA9" w:rsidRDefault="004D2AA9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58" w:type="dxa"/>
          </w:tcPr>
          <w:p w14:paraId="057CFBD8" w14:textId="77777777" w:rsidR="004D2AA9" w:rsidRPr="004D2AA9" w:rsidRDefault="004D2AA9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69EEEFE" w14:textId="77777777" w:rsidR="004D2AA9" w:rsidRPr="004D2AA9" w:rsidRDefault="004D2AA9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26D62EAA" w14:textId="7F55A4D2" w:rsidR="004D2AA9" w:rsidRPr="004D2AA9" w:rsidRDefault="004D2AA9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261" w:type="dxa"/>
          </w:tcPr>
          <w:p w14:paraId="01C900A4" w14:textId="147EEAA1" w:rsidR="004D2AA9" w:rsidRPr="004D2AA9" w:rsidRDefault="004D2AA9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2765" w:type="dxa"/>
            <w:gridSpan w:val="2"/>
          </w:tcPr>
          <w:p w14:paraId="469030F5" w14:textId="09069B34" w:rsidR="004D2AA9" w:rsidRPr="004D2AA9" w:rsidRDefault="005C1B72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al </w:t>
            </w:r>
            <w:r w:rsidR="004D2AA9">
              <w:rPr>
                <w:rFonts w:ascii="Times New Roman" w:hAnsi="Times New Roman" w:cs="Times New Roman"/>
                <w:sz w:val="20"/>
                <w:szCs w:val="20"/>
              </w:rPr>
              <w:t>collection, IVP group</w:t>
            </w:r>
          </w:p>
        </w:tc>
        <w:tc>
          <w:tcPr>
            <w:tcW w:w="1261" w:type="dxa"/>
          </w:tcPr>
          <w:p w14:paraId="24B2F934" w14:textId="77777777" w:rsidR="004D2AA9" w:rsidRPr="004D2AA9" w:rsidRDefault="004D2AA9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010EFD56" w14:textId="77777777" w:rsidR="004D2AA9" w:rsidRPr="004D2AA9" w:rsidRDefault="004D2AA9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1A7B9F7B" w14:textId="77777777" w:rsidR="004D2AA9" w:rsidRPr="004D2AA9" w:rsidRDefault="004D2AA9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731FB29C" w14:textId="13A1FF63" w:rsidTr="00227C4F">
        <w:tc>
          <w:tcPr>
            <w:tcW w:w="1170" w:type="dxa"/>
          </w:tcPr>
          <w:p w14:paraId="3CB3A17F" w14:textId="082887D5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58" w:type="dxa"/>
          </w:tcPr>
          <w:p w14:paraId="524746C6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223053B9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1372F844" w14:textId="1444C370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261" w:type="dxa"/>
          </w:tcPr>
          <w:p w14:paraId="3CAB167B" w14:textId="5EAA1D8D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343" w:type="dxa"/>
          </w:tcPr>
          <w:p w14:paraId="0A8A34FE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7F50B23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EB922DE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5F7B80BA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48CF3A4D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62E7CB69" w14:textId="50FC84CC" w:rsidTr="00227C4F">
        <w:tc>
          <w:tcPr>
            <w:tcW w:w="1170" w:type="dxa"/>
          </w:tcPr>
          <w:p w14:paraId="22140FAC" w14:textId="292587C5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58" w:type="dxa"/>
          </w:tcPr>
          <w:p w14:paraId="76A9FCD8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6DCB3313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7255CF9F" w14:textId="12E8015F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1261" w:type="dxa"/>
          </w:tcPr>
          <w:p w14:paraId="610AE8FE" w14:textId="2FC26708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343" w:type="dxa"/>
          </w:tcPr>
          <w:p w14:paraId="7A993734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2E3EEFFE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F89B459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20D88257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027F6460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584DBBAA" w14:textId="6C3A5751" w:rsidTr="00227C4F">
        <w:tc>
          <w:tcPr>
            <w:tcW w:w="1170" w:type="dxa"/>
          </w:tcPr>
          <w:p w14:paraId="71736F5B" w14:textId="3716A26B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58" w:type="dxa"/>
          </w:tcPr>
          <w:p w14:paraId="7483EBB1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0CD570A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03F5EC67" w14:textId="66B4C303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261" w:type="dxa"/>
          </w:tcPr>
          <w:p w14:paraId="0C7ACBB7" w14:textId="05A64312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343" w:type="dxa"/>
          </w:tcPr>
          <w:p w14:paraId="5DE5E9F8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8A2ED71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4D7BF033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26BAC0CD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1534B139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4F195E33" w14:textId="217F8664" w:rsidTr="00227C4F">
        <w:tc>
          <w:tcPr>
            <w:tcW w:w="1170" w:type="dxa"/>
          </w:tcPr>
          <w:p w14:paraId="39254A2A" w14:textId="6CE64EE3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58" w:type="dxa"/>
          </w:tcPr>
          <w:p w14:paraId="669B0C31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D850240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652F92F5" w14:textId="272DC636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261" w:type="dxa"/>
          </w:tcPr>
          <w:p w14:paraId="6D25B511" w14:textId="0F0F8C95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343" w:type="dxa"/>
          </w:tcPr>
          <w:p w14:paraId="5AA034E0" w14:textId="1576825B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6EE9BC7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ADB2551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0433705E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34536406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19719383" w14:textId="7E310EC5" w:rsidTr="00227C4F">
        <w:tc>
          <w:tcPr>
            <w:tcW w:w="1170" w:type="dxa"/>
          </w:tcPr>
          <w:p w14:paraId="1B3FA8CA" w14:textId="5D153C26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58" w:type="dxa"/>
          </w:tcPr>
          <w:p w14:paraId="743B1430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44BAC4F8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1982683B" w14:textId="77C627B4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1261" w:type="dxa"/>
          </w:tcPr>
          <w:p w14:paraId="3AE55D66" w14:textId="069B78D0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343" w:type="dxa"/>
          </w:tcPr>
          <w:p w14:paraId="0C3CF437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30DE934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7B8489C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43C63E8C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3B109E8B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1C7F0A17" w14:textId="079F0175" w:rsidTr="00227C4F">
        <w:tc>
          <w:tcPr>
            <w:tcW w:w="1170" w:type="dxa"/>
          </w:tcPr>
          <w:p w14:paraId="53072CA8" w14:textId="60701975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58" w:type="dxa"/>
          </w:tcPr>
          <w:p w14:paraId="5548FB00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7BD85801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6BD22443" w14:textId="59419D42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261" w:type="dxa"/>
          </w:tcPr>
          <w:p w14:paraId="77C60271" w14:textId="23F79A6C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343" w:type="dxa"/>
          </w:tcPr>
          <w:p w14:paraId="02589CAB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E091136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4CE61ED5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33399F88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7A079980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8F" w14:paraId="0AE51423" w14:textId="1098C5F4" w:rsidTr="00227C4F">
        <w:tc>
          <w:tcPr>
            <w:tcW w:w="1170" w:type="dxa"/>
          </w:tcPr>
          <w:p w14:paraId="50B2D026" w14:textId="0FCEB31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58" w:type="dxa"/>
          </w:tcPr>
          <w:p w14:paraId="76E830B2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070D1B5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44A11646" w14:textId="7261D85A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261" w:type="dxa"/>
          </w:tcPr>
          <w:p w14:paraId="72E04DC6" w14:textId="34DEB074" w:rsidR="00C0068F" w:rsidRPr="004D2AA9" w:rsidRDefault="00817745" w:rsidP="005E0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AA9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343" w:type="dxa"/>
          </w:tcPr>
          <w:p w14:paraId="221496AC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563CCE6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20B87411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5F4961DA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</w:tcPr>
          <w:p w14:paraId="4FEEDE42" w14:textId="77777777" w:rsidR="00C0068F" w:rsidRPr="004D2AA9" w:rsidRDefault="00C0068F" w:rsidP="00C00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FE4" w14:paraId="634EE67C" w14:textId="77777777" w:rsidTr="00227C4F">
        <w:tc>
          <w:tcPr>
            <w:tcW w:w="1170" w:type="dxa"/>
            <w:tcBorders>
              <w:bottom w:val="single" w:sz="4" w:space="0" w:color="auto"/>
            </w:tcBorders>
          </w:tcPr>
          <w:p w14:paraId="07AE9CB6" w14:textId="77777777" w:rsidR="00AB1FE4" w:rsidRPr="004D2AA9" w:rsidRDefault="00AB1FE4" w:rsidP="004D2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50BE9E53" w14:textId="77777777" w:rsidR="00AB1FE4" w:rsidRPr="004D2AA9" w:rsidRDefault="00AB1FE4" w:rsidP="004D2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3BCCC1F0" w14:textId="77777777" w:rsidR="00AB1FE4" w:rsidRPr="004D2AA9" w:rsidRDefault="00AB1FE4" w:rsidP="004D2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3" w:type="dxa"/>
            <w:gridSpan w:val="3"/>
            <w:tcBorders>
              <w:bottom w:val="single" w:sz="4" w:space="0" w:color="auto"/>
            </w:tcBorders>
          </w:tcPr>
          <w:p w14:paraId="6E0D5911" w14:textId="577351F8" w:rsidR="00AB1FE4" w:rsidRPr="004D2AA9" w:rsidRDefault="005C1B72" w:rsidP="00AB1FE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al </w:t>
            </w:r>
            <w:r w:rsidR="00AB1FE4">
              <w:rPr>
                <w:rFonts w:ascii="Times New Roman" w:hAnsi="Times New Roman" w:cs="Times New Roman"/>
                <w:sz w:val="20"/>
                <w:szCs w:val="20"/>
              </w:rPr>
              <w:t>collection CG and IVP group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11ED40B" w14:textId="77777777" w:rsidR="00AB1FE4" w:rsidRPr="004D2AA9" w:rsidRDefault="00AB1FE4" w:rsidP="004D2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6B96F01" w14:textId="77777777" w:rsidR="00AB1FE4" w:rsidRPr="004D2AA9" w:rsidRDefault="00AB1FE4" w:rsidP="004D2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72E45E5D" w14:textId="77777777" w:rsidR="00AB1FE4" w:rsidRPr="004D2AA9" w:rsidRDefault="00AB1FE4" w:rsidP="004D2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E05104B" w14:textId="77777777" w:rsidR="00AB1FE4" w:rsidRPr="004D2AA9" w:rsidRDefault="00AB1FE4" w:rsidP="004D2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D5C4D7" w14:textId="38CD4DB2" w:rsidR="002168CF" w:rsidRPr="00AB1FE4" w:rsidRDefault="00C0068F">
      <w:pPr>
        <w:rPr>
          <w:rFonts w:ascii="Times New Roman" w:hAnsi="Times New Roman" w:cs="Times New Roman"/>
          <w:sz w:val="22"/>
          <w:szCs w:val="22"/>
        </w:rPr>
      </w:pPr>
      <w:r w:rsidRPr="00AB1FE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AB1FE4">
        <w:rPr>
          <w:rFonts w:ascii="Times New Roman" w:hAnsi="Times New Roman" w:cs="Times New Roman"/>
          <w:sz w:val="22"/>
          <w:szCs w:val="22"/>
        </w:rPr>
        <w:t xml:space="preserve">Day of challenge with </w:t>
      </w:r>
      <w:r w:rsidRPr="00AB1FE4">
        <w:rPr>
          <w:rFonts w:ascii="Times New Roman" w:hAnsi="Times New Roman" w:cs="Times New Roman"/>
          <w:i/>
          <w:iCs/>
          <w:sz w:val="22"/>
          <w:szCs w:val="22"/>
        </w:rPr>
        <w:t>Angiostrongylus vasorum</w:t>
      </w:r>
      <w:r w:rsidRPr="00AB1FE4">
        <w:rPr>
          <w:rFonts w:ascii="Times New Roman" w:hAnsi="Times New Roman" w:cs="Times New Roman"/>
          <w:sz w:val="22"/>
          <w:szCs w:val="22"/>
        </w:rPr>
        <w:t xml:space="preserve"> </w:t>
      </w:r>
      <w:r w:rsidR="00AB1FE4" w:rsidRPr="00AB1FE4">
        <w:rPr>
          <w:rFonts w:ascii="Times New Roman" w:hAnsi="Times New Roman" w:cs="Times New Roman"/>
          <w:sz w:val="22"/>
          <w:szCs w:val="22"/>
        </w:rPr>
        <w:t xml:space="preserve">third stage larvae </w:t>
      </w:r>
      <w:r w:rsidRPr="00AB1FE4">
        <w:rPr>
          <w:rFonts w:ascii="Times New Roman" w:hAnsi="Times New Roman" w:cs="Times New Roman"/>
          <w:sz w:val="22"/>
          <w:szCs w:val="22"/>
        </w:rPr>
        <w:t>(</w:t>
      </w:r>
      <w:r w:rsidR="005F7CC7" w:rsidRPr="00AB1FE4">
        <w:rPr>
          <w:rFonts w:ascii="Times New Roman" w:hAnsi="Times New Roman" w:cs="Times New Roman"/>
          <w:sz w:val="22"/>
          <w:szCs w:val="22"/>
        </w:rPr>
        <w:t>Study 1</w:t>
      </w:r>
      <w:r w:rsidR="00144519" w:rsidRPr="00AB1FE4">
        <w:rPr>
          <w:rFonts w:ascii="Times New Roman" w:hAnsi="Times New Roman" w:cs="Times New Roman"/>
          <w:sz w:val="22"/>
          <w:szCs w:val="22"/>
        </w:rPr>
        <w:t>,</w:t>
      </w:r>
      <w:r w:rsidR="005F7CC7" w:rsidRPr="00AB1FE4">
        <w:rPr>
          <w:rFonts w:ascii="Times New Roman" w:hAnsi="Times New Roman" w:cs="Times New Roman"/>
          <w:sz w:val="22"/>
          <w:szCs w:val="22"/>
        </w:rPr>
        <w:t xml:space="preserve"> day -31; Study 2</w:t>
      </w:r>
      <w:r w:rsidR="00144519" w:rsidRPr="00AB1FE4">
        <w:rPr>
          <w:rFonts w:ascii="Times New Roman" w:hAnsi="Times New Roman" w:cs="Times New Roman"/>
          <w:sz w:val="22"/>
          <w:szCs w:val="22"/>
        </w:rPr>
        <w:t>,</w:t>
      </w:r>
      <w:r w:rsidR="005F7CC7" w:rsidRPr="00AB1FE4">
        <w:rPr>
          <w:rFonts w:ascii="Times New Roman" w:hAnsi="Times New Roman" w:cs="Times New Roman"/>
          <w:sz w:val="22"/>
          <w:szCs w:val="22"/>
        </w:rPr>
        <w:t xml:space="preserve"> day -28; </w:t>
      </w:r>
      <w:r w:rsidR="0019762D" w:rsidRPr="00AB1FE4">
        <w:rPr>
          <w:rFonts w:ascii="Times New Roman" w:hAnsi="Times New Roman" w:cs="Times New Roman"/>
          <w:sz w:val="22"/>
          <w:szCs w:val="22"/>
        </w:rPr>
        <w:t>Study 3</w:t>
      </w:r>
      <w:r w:rsidR="00144519" w:rsidRPr="00AB1FE4">
        <w:rPr>
          <w:rFonts w:ascii="Times New Roman" w:hAnsi="Times New Roman" w:cs="Times New Roman"/>
          <w:sz w:val="22"/>
          <w:szCs w:val="22"/>
        </w:rPr>
        <w:t>,</w:t>
      </w:r>
      <w:r w:rsidR="0019762D" w:rsidRPr="00AB1FE4">
        <w:rPr>
          <w:rFonts w:ascii="Times New Roman" w:hAnsi="Times New Roman" w:cs="Times New Roman"/>
          <w:sz w:val="22"/>
          <w:szCs w:val="22"/>
        </w:rPr>
        <w:t xml:space="preserve"> day -60; </w:t>
      </w:r>
      <w:r w:rsidRPr="00AB1FE4">
        <w:rPr>
          <w:rFonts w:ascii="Times New Roman" w:hAnsi="Times New Roman" w:cs="Times New Roman"/>
          <w:sz w:val="22"/>
          <w:szCs w:val="22"/>
        </w:rPr>
        <w:t>Study 4</w:t>
      </w:r>
      <w:r w:rsidR="00144519" w:rsidRPr="00AB1FE4">
        <w:rPr>
          <w:rFonts w:ascii="Times New Roman" w:hAnsi="Times New Roman" w:cs="Times New Roman"/>
          <w:sz w:val="22"/>
          <w:szCs w:val="22"/>
        </w:rPr>
        <w:t>,</w:t>
      </w:r>
      <w:r w:rsidRPr="00AB1FE4">
        <w:rPr>
          <w:rFonts w:ascii="Times New Roman" w:hAnsi="Times New Roman" w:cs="Times New Roman"/>
          <w:sz w:val="22"/>
          <w:szCs w:val="22"/>
        </w:rPr>
        <w:t xml:space="preserve"> day </w:t>
      </w:r>
      <w:r w:rsidR="0019762D" w:rsidRPr="00AB1FE4">
        <w:rPr>
          <w:rFonts w:ascii="Times New Roman" w:hAnsi="Times New Roman" w:cs="Times New Roman"/>
          <w:sz w:val="22"/>
          <w:szCs w:val="22"/>
        </w:rPr>
        <w:t>-</w:t>
      </w:r>
      <w:r w:rsidRPr="00AB1FE4">
        <w:rPr>
          <w:rFonts w:ascii="Times New Roman" w:hAnsi="Times New Roman" w:cs="Times New Roman"/>
          <w:sz w:val="22"/>
          <w:szCs w:val="22"/>
        </w:rPr>
        <w:t>56</w:t>
      </w:r>
      <w:r w:rsidR="006572DB">
        <w:rPr>
          <w:rFonts w:ascii="Times New Roman" w:hAnsi="Times New Roman" w:cs="Times New Roman"/>
          <w:sz w:val="22"/>
          <w:szCs w:val="22"/>
        </w:rPr>
        <w:t>)</w:t>
      </w:r>
    </w:p>
    <w:p w14:paraId="79F14FE8" w14:textId="7DBC9D3D" w:rsidR="004D2AA9" w:rsidRPr="00AB1FE4" w:rsidRDefault="004D2AA9">
      <w:pPr>
        <w:rPr>
          <w:rFonts w:ascii="Times New Roman" w:hAnsi="Times New Roman" w:cs="Times New Roman"/>
          <w:sz w:val="22"/>
          <w:szCs w:val="22"/>
        </w:rPr>
      </w:pPr>
      <w:r w:rsidRPr="00AB1FE4">
        <w:rPr>
          <w:rFonts w:ascii="Times New Roman" w:hAnsi="Times New Roman" w:cs="Times New Roman"/>
          <w:sz w:val="22"/>
          <w:szCs w:val="22"/>
        </w:rPr>
        <w:t>CG Untreated control group</w:t>
      </w:r>
      <w:r w:rsidR="00227C4F">
        <w:rPr>
          <w:rFonts w:ascii="Times New Roman" w:hAnsi="Times New Roman" w:cs="Times New Roman"/>
          <w:sz w:val="22"/>
          <w:szCs w:val="22"/>
        </w:rPr>
        <w:t>;</w:t>
      </w:r>
      <w:r w:rsidRPr="00AB1FE4">
        <w:rPr>
          <w:rFonts w:ascii="Times New Roman" w:hAnsi="Times New Roman" w:cs="Times New Roman"/>
          <w:sz w:val="22"/>
          <w:szCs w:val="22"/>
        </w:rPr>
        <w:t xml:space="preserve"> IVP Investigati</w:t>
      </w:r>
      <w:r w:rsidR="006164D3">
        <w:rPr>
          <w:rFonts w:ascii="Times New Roman" w:hAnsi="Times New Roman" w:cs="Times New Roman"/>
          <w:sz w:val="22"/>
          <w:szCs w:val="22"/>
        </w:rPr>
        <w:t>onal</w:t>
      </w:r>
      <w:r w:rsidRPr="00AB1FE4">
        <w:rPr>
          <w:rFonts w:ascii="Times New Roman" w:hAnsi="Times New Roman" w:cs="Times New Roman"/>
          <w:sz w:val="22"/>
          <w:szCs w:val="22"/>
        </w:rPr>
        <w:t xml:space="preserve"> veterinary product - fluralaner, moxidectin 0.025 mg/kg, pyrantel;  IVP-2 fluralaner, milbemycin oxime</w:t>
      </w:r>
    </w:p>
    <w:sectPr w:rsidR="004D2AA9" w:rsidRPr="00AB1FE4" w:rsidSect="002168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C440B" w14:textId="77777777" w:rsidR="006164D3" w:rsidRDefault="006164D3">
      <w:pPr>
        <w:spacing w:after="0" w:line="240" w:lineRule="auto"/>
      </w:pPr>
    </w:p>
  </w:endnote>
  <w:endnote w:type="continuationSeparator" w:id="0">
    <w:p w14:paraId="084FBE47" w14:textId="77777777" w:rsidR="006164D3" w:rsidRDefault="006164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525D3" w14:textId="77777777" w:rsidR="006164D3" w:rsidRDefault="006164D3">
      <w:pPr>
        <w:spacing w:after="0" w:line="240" w:lineRule="auto"/>
      </w:pPr>
    </w:p>
  </w:footnote>
  <w:footnote w:type="continuationSeparator" w:id="0">
    <w:p w14:paraId="764165D6" w14:textId="77777777" w:rsidR="006164D3" w:rsidRDefault="006164D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CF"/>
    <w:rsid w:val="00144519"/>
    <w:rsid w:val="00146F28"/>
    <w:rsid w:val="00157EAB"/>
    <w:rsid w:val="0019762D"/>
    <w:rsid w:val="001A26A4"/>
    <w:rsid w:val="002168CF"/>
    <w:rsid w:val="00227C4F"/>
    <w:rsid w:val="003315D7"/>
    <w:rsid w:val="00357856"/>
    <w:rsid w:val="003E21F2"/>
    <w:rsid w:val="00442AFA"/>
    <w:rsid w:val="004D2AA9"/>
    <w:rsid w:val="004D6D54"/>
    <w:rsid w:val="005C1B72"/>
    <w:rsid w:val="005E0BED"/>
    <w:rsid w:val="005F7CC7"/>
    <w:rsid w:val="006164D3"/>
    <w:rsid w:val="00631D7D"/>
    <w:rsid w:val="006413BC"/>
    <w:rsid w:val="006572DB"/>
    <w:rsid w:val="007312A0"/>
    <w:rsid w:val="00817745"/>
    <w:rsid w:val="0092059B"/>
    <w:rsid w:val="00944B03"/>
    <w:rsid w:val="009C56CF"/>
    <w:rsid w:val="00AA3AA5"/>
    <w:rsid w:val="00AB1FE4"/>
    <w:rsid w:val="00C0068F"/>
    <w:rsid w:val="00C24FD5"/>
    <w:rsid w:val="00CA23C7"/>
    <w:rsid w:val="00DC50EC"/>
    <w:rsid w:val="00EC46F1"/>
    <w:rsid w:val="00FE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DBB25"/>
  <w15:chartTrackingRefBased/>
  <w15:docId w15:val="{F46531D5-4941-4206-B4CD-40A82A6D8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68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8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8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8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8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8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8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8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8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8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8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6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Heinau, Lea</cp:lastModifiedBy>
  <cp:revision>4</cp:revision>
  <dcterms:created xsi:type="dcterms:W3CDTF">2026-06-04T14:23:00Z</dcterms:created>
  <dcterms:modified xsi:type="dcterms:W3CDTF">2026-07-08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d3fcf4b-142d-4286-8d87-e70792be3cec_Enabled">
    <vt:lpwstr>true</vt:lpwstr>
  </property>
  <property fmtid="{D5CDD505-2E9C-101B-9397-08002B2CF9AE}" pid="3" name="MSIP_Label_2d3fcf4b-142d-4286-8d87-e70792be3cec_SetDate">
    <vt:lpwstr>2026-07-08T09:10:17Z</vt:lpwstr>
  </property>
  <property fmtid="{D5CDD505-2E9C-101B-9397-08002B2CF9AE}" pid="4" name="MSIP_Label_2d3fcf4b-142d-4286-8d87-e70792be3cec_Method">
    <vt:lpwstr>Privileged</vt:lpwstr>
  </property>
  <property fmtid="{D5CDD505-2E9C-101B-9397-08002B2CF9AE}" pid="5" name="MSIP_Label_2d3fcf4b-142d-4286-8d87-e70792be3cec_Name">
    <vt:lpwstr>German - Not Classified</vt:lpwstr>
  </property>
  <property fmtid="{D5CDD505-2E9C-101B-9397-08002B2CF9AE}" pid="6" name="MSIP_Label_2d3fcf4b-142d-4286-8d87-e70792be3cec_SiteId">
    <vt:lpwstr>a00de4ec-48a8-43a6-be74-e31274e2060d</vt:lpwstr>
  </property>
  <property fmtid="{D5CDD505-2E9C-101B-9397-08002B2CF9AE}" pid="7" name="MSIP_Label_2d3fcf4b-142d-4286-8d87-e70792be3cec_ActionId">
    <vt:lpwstr>541607d7-0cdf-4c51-9fdc-80e729316af4</vt:lpwstr>
  </property>
  <property fmtid="{D5CDD505-2E9C-101B-9397-08002B2CF9AE}" pid="8" name="MSIP_Label_2d3fcf4b-142d-4286-8d87-e70792be3cec_ContentBits">
    <vt:lpwstr>0</vt:lpwstr>
  </property>
  <property fmtid="{D5CDD505-2E9C-101B-9397-08002B2CF9AE}" pid="9" name="MSIP_Label_2d3fcf4b-142d-4286-8d87-e70792be3cec_Tag">
    <vt:lpwstr>10, 0, 1, 1</vt:lpwstr>
  </property>
  <property fmtid="{D5CDD505-2E9C-101B-9397-08002B2CF9AE}" pid="10" name="_AdHocReviewCycleID">
    <vt:i4>867986768</vt:i4>
  </property>
  <property fmtid="{D5CDD505-2E9C-101B-9397-08002B2CF9AE}" pid="11" name="_NewReviewCycle">
    <vt:lpwstr/>
  </property>
  <property fmtid="{D5CDD505-2E9C-101B-9397-08002B2CF9AE}" pid="12" name="_EmailSubject">
    <vt:lpwstr>Query regarding your article 10.1186/s13071-026-07529-4</vt:lpwstr>
  </property>
  <property fmtid="{D5CDD505-2E9C-101B-9397-08002B2CF9AE}" pid="13" name="_AuthorEmail">
    <vt:lpwstr>lea.heinau@msd.de</vt:lpwstr>
  </property>
  <property fmtid="{D5CDD505-2E9C-101B-9397-08002B2CF9AE}" pid="14" name="_AuthorEmailDisplayName">
    <vt:lpwstr>Heinau, Lea</vt:lpwstr>
  </property>
</Properties>
</file>